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92C44" w14:textId="77777777" w:rsidR="00B52248" w:rsidRPr="00B52248" w:rsidRDefault="00B52248" w:rsidP="00B52248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ko-KR"/>
        </w:rPr>
        <w:t>Appendix 1. Screenshots of ARISE</w:t>
      </w:r>
    </w:p>
    <w:tbl>
      <w:tblPr>
        <w:tblW w:w="9488" w:type="dxa"/>
        <w:tblBorders>
          <w:top w:val="nil"/>
          <w:left w:val="nil"/>
          <w:bottom w:val="nil"/>
          <w:right w:val="nil"/>
          <w:insideH w:val="nil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36"/>
        <w:gridCol w:w="3176"/>
        <w:gridCol w:w="3176"/>
      </w:tblGrid>
      <w:tr w:rsidR="00B52248" w:rsidRPr="00B52248" w14:paraId="46096054" w14:textId="77777777" w:rsidTr="00583244">
        <w:tc>
          <w:tcPr>
            <w:tcW w:w="9488" w:type="dxa"/>
            <w:gridSpan w:val="3"/>
            <w:tcBorders>
              <w:bottom w:val="nil"/>
            </w:tcBorders>
          </w:tcPr>
          <w:p w14:paraId="6FB436A5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</w:p>
          <w:p w14:paraId="6FA14137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  <w:t>ARISE Overview</w:t>
            </w:r>
          </w:p>
          <w:p w14:paraId="184FBCC4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</w:p>
        </w:tc>
      </w:tr>
      <w:tr w:rsidR="00B52248" w:rsidRPr="00B52248" w14:paraId="21A7FEBE" w14:textId="77777777" w:rsidTr="00583244">
        <w:tc>
          <w:tcPr>
            <w:tcW w:w="3136" w:type="dxa"/>
            <w:tcBorders>
              <w:right w:val="nil"/>
            </w:tcBorders>
          </w:tcPr>
          <w:p w14:paraId="70C14809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6EF42875" wp14:editId="27C0F549">
                  <wp:extent cx="1854200" cy="1389380"/>
                  <wp:effectExtent l="0" t="0" r="0" b="0"/>
                  <wp:docPr id="3" name="Picture 3" descr="A picture containing floor, yellow, person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picture containing floor, yellow, person, indoor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200" cy="138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6" w:type="dxa"/>
            <w:tcBorders>
              <w:left w:val="nil"/>
              <w:right w:val="nil"/>
            </w:tcBorders>
          </w:tcPr>
          <w:p w14:paraId="41F57316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308EB0D6" wp14:editId="6D22C7DF">
                  <wp:extent cx="1879600" cy="1404620"/>
                  <wp:effectExtent l="0" t="0" r="0" b="5080"/>
                  <wp:docPr id="5" name="Picture 5" descr="A picture containing text, indoor, birthday, to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text, indoor, birthday, toy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9600" cy="1404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6" w:type="dxa"/>
            <w:tcBorders>
              <w:left w:val="nil"/>
            </w:tcBorders>
          </w:tcPr>
          <w:p w14:paraId="004CE98A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6A5AB6D0" wp14:editId="35242CB2">
                  <wp:extent cx="1812925" cy="1391285"/>
                  <wp:effectExtent l="0" t="0" r="0" b="0"/>
                  <wp:docPr id="13" name="image1.jpg" descr="../Downloads/start%20scene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jpg" descr="../Downloads/start%20scene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2925" cy="139128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2248" w:rsidRPr="00B52248" w14:paraId="73818D51" w14:textId="77777777" w:rsidTr="00583244">
        <w:trPr>
          <w:trHeight w:val="242"/>
        </w:trPr>
        <w:tc>
          <w:tcPr>
            <w:tcW w:w="9488" w:type="dxa"/>
            <w:gridSpan w:val="3"/>
            <w:tcBorders>
              <w:bottom w:val="nil"/>
            </w:tcBorders>
          </w:tcPr>
          <w:p w14:paraId="44E48DED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</w:p>
          <w:p w14:paraId="0F25893A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  <w:t>Scenario 1 (Tractor/Combine)</w:t>
            </w:r>
          </w:p>
          <w:p w14:paraId="2E0E3E87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</w:p>
        </w:tc>
      </w:tr>
      <w:tr w:rsidR="00B52248" w:rsidRPr="00B52248" w14:paraId="4E42D34F" w14:textId="77777777" w:rsidTr="00583244">
        <w:tc>
          <w:tcPr>
            <w:tcW w:w="3136" w:type="dxa"/>
            <w:tcBorders>
              <w:right w:val="nil"/>
            </w:tcBorders>
          </w:tcPr>
          <w:p w14:paraId="4C17592E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47D3680E" wp14:editId="144BAE31">
                  <wp:extent cx="1852930" cy="1367790"/>
                  <wp:effectExtent l="0" t="0" r="0" b="0"/>
                  <wp:docPr id="16" name="image4.jpg" descr="../Downloads/scenario%201-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jpg" descr="../Downloads/scenario%201-1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930" cy="13677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6" w:type="dxa"/>
            <w:tcBorders>
              <w:left w:val="nil"/>
              <w:right w:val="nil"/>
            </w:tcBorders>
          </w:tcPr>
          <w:p w14:paraId="36C5242F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36663DC1" wp14:editId="0B5BF88C">
                  <wp:extent cx="1876425" cy="1399540"/>
                  <wp:effectExtent l="0" t="0" r="0" b="0"/>
                  <wp:docPr id="15" name="image5.jpg" descr="../Downloads/scenario%201-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 descr="../Downloads/scenario%201-2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6425" cy="13995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6" w:type="dxa"/>
            <w:tcBorders>
              <w:left w:val="nil"/>
            </w:tcBorders>
          </w:tcPr>
          <w:p w14:paraId="4409FD2F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625AC7C2" wp14:editId="4FAE4075">
                  <wp:extent cx="1837055" cy="1375410"/>
                  <wp:effectExtent l="0" t="0" r="0" b="0"/>
                  <wp:docPr id="18" name="image7.jpg" descr="../Downloads/scenario%201-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jpg" descr="../Downloads/scenario%201-3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7055" cy="13754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2248" w:rsidRPr="00B52248" w14:paraId="6537032C" w14:textId="77777777" w:rsidTr="00583244">
        <w:trPr>
          <w:trHeight w:val="82"/>
        </w:trPr>
        <w:tc>
          <w:tcPr>
            <w:tcW w:w="9488" w:type="dxa"/>
            <w:gridSpan w:val="3"/>
            <w:tcBorders>
              <w:bottom w:val="nil"/>
            </w:tcBorders>
          </w:tcPr>
          <w:p w14:paraId="74B1525E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</w:p>
          <w:p w14:paraId="51B1C3BA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  <w:t>Scenario 2 (Animal)</w:t>
            </w:r>
          </w:p>
          <w:p w14:paraId="2BAE9FD9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</w:p>
        </w:tc>
      </w:tr>
      <w:tr w:rsidR="00B52248" w:rsidRPr="00B52248" w14:paraId="12AC98F1" w14:textId="77777777" w:rsidTr="00583244">
        <w:tc>
          <w:tcPr>
            <w:tcW w:w="3136" w:type="dxa"/>
            <w:tcBorders>
              <w:right w:val="nil"/>
            </w:tcBorders>
          </w:tcPr>
          <w:p w14:paraId="0A81A9CC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6AEBA051" wp14:editId="6C723F21">
                  <wp:extent cx="1852930" cy="1391285"/>
                  <wp:effectExtent l="0" t="0" r="0" b="0"/>
                  <wp:docPr id="17" name="image8.jpg" descr="../Downloads/scenario%202-1.%20PNG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jpg" descr="../Downloads/scenario%202-1.%20PNG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930" cy="139128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6" w:type="dxa"/>
            <w:tcBorders>
              <w:left w:val="nil"/>
              <w:right w:val="nil"/>
            </w:tcBorders>
          </w:tcPr>
          <w:p w14:paraId="2B5B9F6C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75ECD0FE" wp14:editId="191A91CB">
                  <wp:extent cx="1852930" cy="1399540"/>
                  <wp:effectExtent l="0" t="0" r="0" b="0"/>
                  <wp:docPr id="20" name="image10.jpg" descr="../Downloads/scenario%202-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jpg" descr="../Downloads/scenario%202-2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930" cy="13995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6" w:type="dxa"/>
            <w:tcBorders>
              <w:left w:val="nil"/>
            </w:tcBorders>
          </w:tcPr>
          <w:p w14:paraId="74FFC16E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</w:p>
        </w:tc>
      </w:tr>
      <w:tr w:rsidR="00B52248" w:rsidRPr="00B52248" w14:paraId="673AD0E1" w14:textId="77777777" w:rsidTr="00583244">
        <w:trPr>
          <w:trHeight w:val="82"/>
        </w:trPr>
        <w:tc>
          <w:tcPr>
            <w:tcW w:w="9488" w:type="dxa"/>
            <w:gridSpan w:val="3"/>
            <w:tcBorders>
              <w:bottom w:val="nil"/>
            </w:tcBorders>
          </w:tcPr>
          <w:p w14:paraId="02741252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</w:p>
          <w:p w14:paraId="39EF932E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  <w:t>Scenario 3 (Pickup Truck)</w:t>
            </w:r>
          </w:p>
          <w:p w14:paraId="36EE18D1" w14:textId="77777777" w:rsidR="00B52248" w:rsidRPr="00B52248" w:rsidRDefault="00B52248" w:rsidP="00B5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</w:p>
        </w:tc>
      </w:tr>
      <w:tr w:rsidR="00B52248" w:rsidRPr="00B52248" w14:paraId="4D381CBA" w14:textId="77777777" w:rsidTr="00583244">
        <w:tc>
          <w:tcPr>
            <w:tcW w:w="3136" w:type="dxa"/>
            <w:tcBorders>
              <w:right w:val="nil"/>
            </w:tcBorders>
          </w:tcPr>
          <w:p w14:paraId="566C4877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2B57D36B" wp14:editId="63566BF6">
                  <wp:extent cx="1852930" cy="1391285"/>
                  <wp:effectExtent l="0" t="0" r="0" b="0"/>
                  <wp:docPr id="19" name="image6.jpg" descr="../Downloads/scenario%203-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jpg" descr="../Downloads/scenario%203-1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930" cy="139128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6" w:type="dxa"/>
            <w:tcBorders>
              <w:left w:val="nil"/>
              <w:right w:val="nil"/>
            </w:tcBorders>
          </w:tcPr>
          <w:p w14:paraId="1324D952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0578B023" wp14:editId="0209D42F">
                  <wp:extent cx="1852930" cy="1375410"/>
                  <wp:effectExtent l="0" t="0" r="0" b="0"/>
                  <wp:docPr id="22" name="image11.jpg" descr="../Downloads/scenario%203-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g" descr="../Downloads/scenario%203-2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930" cy="13754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6" w:type="dxa"/>
            <w:tcBorders>
              <w:left w:val="nil"/>
            </w:tcBorders>
          </w:tcPr>
          <w:p w14:paraId="07B1DB56" w14:textId="77777777" w:rsidR="00B52248" w:rsidRPr="00B52248" w:rsidRDefault="00B52248" w:rsidP="00B5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ko-KR"/>
              </w:rPr>
            </w:pPr>
            <w:r w:rsidRPr="00B5224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ko-KR"/>
              </w:rPr>
              <w:drawing>
                <wp:inline distT="0" distB="0" distL="0" distR="0" wp14:anchorId="4E1DBBA8" wp14:editId="65B4F8CB">
                  <wp:extent cx="1868805" cy="1399540"/>
                  <wp:effectExtent l="0" t="0" r="0" b="0"/>
                  <wp:docPr id="21" name="image9.jpg" descr="../Downloads/scenario%203-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jpg" descr="../Downloads/scenario%203-3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8805" cy="13995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B2E508" w14:textId="77777777" w:rsidR="00B52248" w:rsidRPr="00B52248" w:rsidRDefault="00B52248" w:rsidP="00B5224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ko-KR"/>
        </w:rPr>
      </w:pPr>
    </w:p>
    <w:p w14:paraId="76095F76" w14:textId="77777777" w:rsidR="00B52248" w:rsidRPr="00B52248" w:rsidRDefault="00B52248" w:rsidP="00B52248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ko-KR"/>
        </w:rPr>
        <w:t>Appendix 2. Interview Protocol</w:t>
      </w:r>
    </w:p>
    <w:p w14:paraId="60A01FEF" w14:textId="77777777" w:rsidR="00B52248" w:rsidRPr="00B52248" w:rsidRDefault="00B52248" w:rsidP="00B522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Thank you for your time to participate in this study. The interview will last 40-60 minutes. During the interview, you will have a chance to use an AR Farm Safety Education Program (ARISE) for 5-10 minutes. </w:t>
      </w:r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ko-KR"/>
        </w:rPr>
        <w:t xml:space="preserve"> </w:t>
      </w:r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Any potential loss of confidentiality will be minimized by storing electronic data in a password protected computer and hardcopy data in a locked cabinet of a locked office. I would like to ask your permission to record this interview for accuracy. Your participation is </w:t>
      </w:r>
      <w:proofErr w:type="gramStart"/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  <w:t>voluntary</w:t>
      </w:r>
      <w:proofErr w:type="gramEnd"/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 and you can decline to answer specific questions or to end your participation at any time. </w:t>
      </w:r>
    </w:p>
    <w:p w14:paraId="79F60D94" w14:textId="77777777" w:rsidR="00B52248" w:rsidRPr="00B52248" w:rsidRDefault="00B52248" w:rsidP="00B52248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ko-KR"/>
        </w:rPr>
      </w:pPr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  <w:t>[Consent form for face-to-face Interview]</w:t>
      </w:r>
    </w:p>
    <w:p w14:paraId="6F73ED56" w14:textId="77777777" w:rsidR="00B52248" w:rsidRPr="00B52248" w:rsidRDefault="00B52248" w:rsidP="00B522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 xml:space="preserve">Do you agree to participate and be audiotaped? </w:t>
      </w:r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  <w:t>[If yes, let the participant read and sign the consent form and continue. If the participant agrees to participate but not to be audiotaped, I will take notes instead. If the participant does not agree to participate, stop.]</w:t>
      </w:r>
    </w:p>
    <w:p w14:paraId="4D64DEC6" w14:textId="77777777" w:rsidR="00B52248" w:rsidRPr="00B52248" w:rsidRDefault="00B52248" w:rsidP="00B52248">
      <w:pPr>
        <w:spacing w:after="0" w:line="480" w:lineRule="auto"/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en-US" w:eastAsia="ko-KR"/>
        </w:rPr>
      </w:pPr>
      <w:r w:rsidRPr="00B5224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  <w:lang w:val="en-US" w:eastAsia="ko-KR"/>
        </w:rPr>
        <w:t>Questions</w:t>
      </w:r>
    </w:p>
    <w:p w14:paraId="31C32660" w14:textId="77777777" w:rsidR="00B52248" w:rsidRPr="00B52248" w:rsidRDefault="00B52248" w:rsidP="00B52248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B5224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  <w:t xml:space="preserve">I. Background Information </w:t>
      </w:r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  <w:t>(10-15 minutes)</w:t>
      </w:r>
    </w:p>
    <w:p w14:paraId="26A3FF8D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 xml:space="preserve">Could you tell us something about the farm you owned?  (Based on the answers, the follow-up questions could be: Do you have </w:t>
      </w:r>
      <w:r w:rsidRPr="00B52248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  <w:lang w:val="en-US" w:eastAsia="ko-KR"/>
        </w:rPr>
        <w:t xml:space="preserve">agricultural </w:t>
      </w: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>machines on the farm? How do you manage them? What does a typical day look like on your farm?)</w:t>
      </w:r>
    </w:p>
    <w:p w14:paraId="7C8F936B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>Are there any potential risks to children on the farm? What are those risks? (Follow-up questions: Have you thought about a chance/likelihood your child could involve in a certain farm accident? Have you ever thought about the consequences/severity caused by those risks?  How do you protect your children from those risks?)</w:t>
      </w:r>
    </w:p>
    <w:p w14:paraId="2B176FDA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5224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US"/>
        </w:rPr>
        <w:lastRenderedPageBreak/>
        <w:t>Have you had any accidents or dangerous situations with your child in your farm? Have you heard of any accidents or dangerous situations for children in a farm in your community? (Second-hand)? Or from Media reports (e.g., Newspapers)?</w:t>
      </w:r>
    </w:p>
    <w:p w14:paraId="3D2ABAF6" w14:textId="77777777" w:rsidR="00B52248" w:rsidRPr="00B52248" w:rsidRDefault="00B52248" w:rsidP="00B5224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  <w:t xml:space="preserve">II. Intervention </w:t>
      </w:r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  <w:t>(5-10 minutes)</w:t>
      </w:r>
    </w:p>
    <w:p w14:paraId="2B53551F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/>
        </w:rPr>
      </w:pPr>
      <w:r w:rsidRPr="00B52248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/>
        </w:rPr>
        <w:t>Participants will use ARISE (Parent &amp; Child &amp; Parent/Child Together as talking to each other) before the following questions are asked.</w:t>
      </w:r>
    </w:p>
    <w:p w14:paraId="36F5535D" w14:textId="77777777" w:rsidR="00B52248" w:rsidRPr="00B52248" w:rsidRDefault="00B52248" w:rsidP="00B522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  <w:t xml:space="preserve">III. Questions about ARISE </w:t>
      </w:r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  <w:t>(30-40 minutes)</w:t>
      </w:r>
    </w:p>
    <w:p w14:paraId="7C8BED19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zh-CN"/>
        </w:rPr>
        <w:t>Do you think ARISE can help in preventing your children from farm risks? If yes/no, why?</w:t>
      </w:r>
    </w:p>
    <w:p w14:paraId="1F13E1E1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 xml:space="preserve">Could you compare ARISE to </w:t>
      </w:r>
      <w:r w:rsidRPr="00B52248">
        <w:rPr>
          <w:rFonts w:ascii="Times New Roman" w:eastAsia="Times New Roman" w:hAnsi="Times New Roman" w:cs="Times New Roman"/>
          <w:sz w:val="24"/>
          <w:szCs w:val="24"/>
          <w:lang w:val="en-US" w:eastAsia="ko-KR"/>
        </w:rPr>
        <w:t>other forms of safety education materials (e.g., booklets, video clips, etc.) you have ever used/exposed?</w:t>
      </w: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 xml:space="preserve"> </w:t>
      </w:r>
    </w:p>
    <w:p w14:paraId="58CD29B6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 xml:space="preserve">Do you think using ARISE is a better safety education program? </w:t>
      </w: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zh-CN"/>
        </w:rPr>
        <w:t xml:space="preserve">If yes/no, </w:t>
      </w:r>
      <w:proofErr w:type="gramStart"/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zh-CN"/>
        </w:rPr>
        <w:t>Why</w:t>
      </w:r>
      <w:proofErr w:type="gramEnd"/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zh-CN"/>
        </w:rPr>
        <w:t>?</w:t>
      </w:r>
    </w:p>
    <w:p w14:paraId="51C61511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 xml:space="preserve">(For children) Do you like ARISE? Why you like/dislike them? </w:t>
      </w:r>
    </w:p>
    <w:p w14:paraId="372300DF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>Is it easy or difficult to use ARISE?</w:t>
      </w:r>
    </w:p>
    <w:p w14:paraId="54E540BB" w14:textId="77777777" w:rsidR="00B52248" w:rsidRPr="00B52248" w:rsidRDefault="00B52248" w:rsidP="00B52248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 xml:space="preserve">Are there any difficulties related to operating/navigating ARISE? </w:t>
      </w:r>
    </w:p>
    <w:p w14:paraId="79F117FA" w14:textId="77777777" w:rsidR="00B52248" w:rsidRPr="00B52248" w:rsidRDefault="00B52248" w:rsidP="00B52248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>Are there any difficulties related to understanding the scenario or the content about risks illustrated by ARISE?</w:t>
      </w:r>
    </w:p>
    <w:p w14:paraId="3131CE0D" w14:textId="77777777" w:rsidR="00B52248" w:rsidRPr="00B52248" w:rsidRDefault="00B52248" w:rsidP="00B52248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ko-KR"/>
        </w:rPr>
        <w:t xml:space="preserve">Any suggestions to make ARISE easy to use? </w:t>
      </w:r>
    </w:p>
    <w:p w14:paraId="5EBAA8DB" w14:textId="77777777" w:rsidR="00B52248" w:rsidRPr="00B52248" w:rsidRDefault="00B52248" w:rsidP="00B52248">
      <w:pPr>
        <w:numPr>
          <w:ilvl w:val="2"/>
          <w:numId w:val="1"/>
        </w:numPr>
        <w:spacing w:after="0" w:line="480" w:lineRule="auto"/>
        <w:ind w:left="450" w:hanging="450"/>
        <w:contextualSpacing/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/>
        </w:rPr>
      </w:pPr>
      <w:r w:rsidRPr="00B52248"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/>
        </w:rPr>
        <w:t>Closing Questions</w:t>
      </w:r>
    </w:p>
    <w:p w14:paraId="39ECB51F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5224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US"/>
        </w:rPr>
        <w:t xml:space="preserve">Are there any other design features or content that you want to add to ARISE? </w:t>
      </w:r>
      <w:r w:rsidRPr="00B52248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/>
        </w:rPr>
        <w:t>Is there anything that you would like to add that I have not yet asked you about?</w:t>
      </w:r>
    </w:p>
    <w:p w14:paraId="48ED3EC0" w14:textId="77777777" w:rsidR="00B52248" w:rsidRPr="00B52248" w:rsidRDefault="00B52248" w:rsidP="00B52248">
      <w:pPr>
        <w:numPr>
          <w:ilvl w:val="0"/>
          <w:numId w:val="1"/>
        </w:numPr>
        <w:spacing w:after="0" w:line="480" w:lineRule="auto"/>
        <w:ind w:left="450"/>
        <w:contextualSpacing/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/>
        </w:rPr>
      </w:pPr>
      <w:r w:rsidRPr="00B52248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/>
        </w:rPr>
        <w:t>Demographic Information: Age / Gender / Race / # of children (age, gender), etc.?</w:t>
      </w:r>
    </w:p>
    <w:p w14:paraId="508D3972" w14:textId="77777777" w:rsidR="00B52248" w:rsidRPr="00B52248" w:rsidRDefault="00B52248" w:rsidP="00B52248">
      <w:pPr>
        <w:spacing w:after="0"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ko-KR"/>
        </w:rPr>
        <w:t>*Note: Additional follow-up questions may be asked, as appropriate, with each participant.</w:t>
      </w:r>
    </w:p>
    <w:p w14:paraId="4BAA05FC" w14:textId="57CFCE9B" w:rsidR="000331FD" w:rsidRPr="00B52248" w:rsidRDefault="00B52248" w:rsidP="00B52248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B5224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ko-KR"/>
        </w:rPr>
        <w:t>Thank you for your participation</w:t>
      </w:r>
      <w:r w:rsidRPr="00B5224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ko-KR"/>
        </w:rPr>
        <w:t>.</w:t>
      </w:r>
    </w:p>
    <w:sectPr w:rsidR="000331FD" w:rsidRPr="00B5224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568CE"/>
    <w:multiLevelType w:val="hybridMultilevel"/>
    <w:tmpl w:val="DD046F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A1F60D8C">
      <w:start w:val="4"/>
      <w:numFmt w:val="upperRoman"/>
      <w:lvlText w:val="%3."/>
      <w:lvlJc w:val="left"/>
      <w:pPr>
        <w:ind w:left="2160" w:hanging="72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48"/>
    <w:rsid w:val="000331FD"/>
    <w:rsid w:val="00B5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F2566"/>
  <w15:chartTrackingRefBased/>
  <w15:docId w15:val="{14650C79-D032-4751-9AD0-058E7E9B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g"/><Relationship Id="rId5" Type="http://schemas.openxmlformats.org/officeDocument/2006/relationships/image" Target="media/image1.png"/><Relationship Id="rId15" Type="http://schemas.openxmlformats.org/officeDocument/2006/relationships/image" Target="media/image1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1</Words>
  <Characters>2686</Characters>
  <Application>Microsoft Office Word</Application>
  <DocSecurity>0</DocSecurity>
  <Lines>22</Lines>
  <Paragraphs>6</Paragraphs>
  <ScaleCrop>false</ScaleCrop>
  <Company>Frontiers Media</Company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2-12-12T15:13:00Z</dcterms:created>
  <dcterms:modified xsi:type="dcterms:W3CDTF">2022-12-12T15:14:00Z</dcterms:modified>
</cp:coreProperties>
</file>